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 xml:space="preserve">Supplementary Table 6.  Ultraconserved elements (UCEs) which overlapped ACEScan positive 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exons (hg17 coordinates)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9558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2"/>
        <w:gridCol w:w="1440"/>
        <w:gridCol w:w="1350"/>
        <w:gridCol w:w="1530"/>
        <w:gridCol w:w="1440"/>
        <w:gridCol w:w="990"/>
        <w:gridCol w:w="2226"/>
      </w:tblGrid>
      <w:tr>
        <w:trPr/>
        <w:tc>
          <w:tcPr>
            <w:tcW w:w="58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 xml:space="preserve">Chr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CE star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CE en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E Exon start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ACE Exon end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rand</w:t>
            </w:r>
          </w:p>
        </w:tc>
        <w:tc>
          <w:tcPr>
            <w:tcW w:w="22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Description of gene containing ACE</w:t>
            </w:r>
          </w:p>
        </w:tc>
      </w:tr>
      <w:tr>
        <w:trPr/>
        <w:tc>
          <w:tcPr>
            <w:tcW w:w="5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983758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984074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98399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984029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olypyrimidine tract binding protein 2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0282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0285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028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0285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ukaryotic translation initiation factor 2C,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4125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4128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4126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34128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eterogeneous nuclear ribonucleoprotein 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9920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9922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9921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49922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upstream of NRAS isoform 2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5433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5436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543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45433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lycosyltransferase-like domain containing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3999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4002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3999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4002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umilio homolog 2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1936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1939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1937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01938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eurexin 1 isoform alpha precurso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1354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1357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1354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31355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H domain binding protein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12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14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13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14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P-binding protein PTD004 isoform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19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22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21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47722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TP-binding protein PTD004 isoform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26481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26485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26484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26485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istone acetyltransferase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6470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6472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6471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36472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uscleblind-like 1 isoform a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9363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9365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9363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69364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s-GTPase activating protein SH3 domain-binding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89788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89791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897887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89790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eterogeneous nuclear ribonucleoprotein H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2314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2316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23158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2316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ransportin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4158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4161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4159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24160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zinc finger RNA binding protein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232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2324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2323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2324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ultiple C2-domains with two transmembrane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0257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0259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02579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40259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phrin receptor EphA7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3812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3814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381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638178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ynaptotagmin binding, cytoplasmic RNA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7575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7577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7575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57577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re-B-cell leukemia transcription factor 3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3183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3185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3184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73185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MDA receptor 1 isoform NR1-2 precurso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8198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8200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8199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38199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eterogeneous nuclear ribonucleoprotein K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1334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1336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1335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1336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itochondrial ribosome recycling factor isoform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7054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7056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70469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87055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ligand-dependent corepresso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484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487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485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3486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UG triplet repeat, RNA binding protein 2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7414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7417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7415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17416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elongation protein 4 homolog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8728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8730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8728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28729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hapsyn-110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1447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1449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1448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1449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oly(rC)-binding protein 2 isoform a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338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341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339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344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omeo box C4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087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090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086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27089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omeo box C6 isoform 2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8068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8071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8070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9680710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8469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84727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8470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68470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irror-image polydactyly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6355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6357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6353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446357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RP39 pre-mRNA processing factor 39 homolog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6651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6654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66528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6653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itogen-activated protein kinase kinase 5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8273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8276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8276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58276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itogen-activated protein kinase kinase 5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7012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70156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7015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27016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DC-like kinase 3 isoform hclk3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2378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2380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2379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682379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uclear factor of activated T-cells 5 isoform a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4865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4867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4866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44867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etinoblastoma-binding protein 6 isoform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6588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6590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65889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6604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WD SOCS-box protein 1 isoform 3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8200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8204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8203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48205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eroxisome proliferator-activated recepto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4052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4054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405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514053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transcription factor 4 isoform b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3326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335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334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84334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eterogeneous nuclear ribonucleoprotein M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217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219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218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219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ynaptosomal-associated protein 25 isoform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7917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79203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7918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337919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NA-binding region containing protein 2 isoform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7704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7706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7705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77706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-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HIR (histone cell cycle regulation defective, S.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8476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8478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8475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028478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proteolipid protein 1 isoform 1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3247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3252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3250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223251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glutamate receptor 3 isoform flop precursor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1562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15646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1563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7015640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neuroligin 3</w:t>
            </w:r>
          </w:p>
        </w:tc>
      </w:tr>
      <w:tr>
        <w:trPr/>
        <w:tc>
          <w:tcPr>
            <w:tcW w:w="582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X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2942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2944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2942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212944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1</w:t>
            </w:r>
          </w:p>
        </w:tc>
        <w:tc>
          <w:tcPr>
            <w:tcW w:w="222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Courier" w:ascii="Courier" w:hAnsi="Courier"/>
                <w:sz w:val="20"/>
              </w:rPr>
              <w:t>connector enhancer of kinase suppressor of Ras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14:09:00Z</dcterms:created>
  <dc:creator>SNL Support</dc:creator>
  <dc:description/>
  <cp:keywords/>
  <dc:language>en-US</dc:language>
  <cp:lastModifiedBy>MIS</cp:lastModifiedBy>
  <dcterms:modified xsi:type="dcterms:W3CDTF">2007-04-13T16:42:00Z</dcterms:modified>
  <cp:revision>2</cp:revision>
  <dc:subject/>
  <dc:title>Supplementary Table 6</dc:title>
</cp:coreProperties>
</file>